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74450F">
      <w:pPr>
        <w:spacing w:beforeLines="0" w:afterLines="0"/>
        <w:jc w:val="left"/>
        <w:rPr>
          <w:rFonts w:hint="eastAsia" w:ascii="Times New Roman" w:hAnsi="Times New Roman" w:eastAsia="宋体"/>
          <w:color w:val="000000"/>
          <w:sz w:val="22"/>
          <w:szCs w:val="24"/>
          <w:lang w:val="en-US" w:eastAsia="zh-CN"/>
        </w:rPr>
      </w:pPr>
      <w:r>
        <w:rPr>
          <w:rFonts w:hint="eastAsia" w:ascii="Times New Roman" w:hAnsi="Times New Roman" w:eastAsia="Times New Roman"/>
          <w:color w:val="000000"/>
          <w:sz w:val="22"/>
          <w:szCs w:val="24"/>
        </w:rPr>
        <w:t xml:space="preserve">Addtional </w:t>
      </w:r>
      <w:r>
        <w:rPr>
          <w:rFonts w:hint="eastAsia" w:ascii="Times New Roman" w:hAnsi="Times New Roman" w:eastAsia="宋体"/>
          <w:color w:val="000000"/>
          <w:sz w:val="22"/>
          <w:szCs w:val="24"/>
          <w:lang w:val="en-US" w:eastAsia="zh-CN"/>
        </w:rPr>
        <w:t>table</w:t>
      </w:r>
      <w:r>
        <w:rPr>
          <w:rFonts w:hint="eastAsia" w:ascii="Times New Roman" w:hAnsi="Times New Roman" w:eastAsia="Times New Roman"/>
          <w:color w:val="000000"/>
          <w:sz w:val="22"/>
          <w:szCs w:val="24"/>
        </w:rPr>
        <w:t xml:space="preserve"> 1 Death number, ASMR, and ASDR of colon and rectum cancer attribute to diet high in red meat in 51 states of the United States in 2021</w:t>
      </w:r>
      <w:r>
        <w:rPr>
          <w:rFonts w:hint="eastAsia" w:ascii="Times New Roman" w:hAnsi="Times New Roman" w:eastAsia="宋体"/>
          <w:color w:val="000000"/>
          <w:sz w:val="22"/>
          <w:szCs w:val="24"/>
          <w:lang w:val="en-US" w:eastAsia="zh-CN"/>
        </w:rPr>
        <w:t>.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2395"/>
        <w:gridCol w:w="1956"/>
        <w:gridCol w:w="1956"/>
      </w:tblGrid>
      <w:tr w14:paraId="31C46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FE1F8C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tates</w:t>
            </w:r>
          </w:p>
        </w:tc>
        <w:tc>
          <w:tcPr>
            <w:tcW w:w="23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0717F5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eaths number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 xml:space="preserve"> (95% UI)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58EA11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SMR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 xml:space="preserve"> (95% UI)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5463D9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SDR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 xml:space="preserve"> (95% UI)</w:t>
            </w:r>
          </w:p>
        </w:tc>
      </w:tr>
      <w:tr w14:paraId="6D85C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749BF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labama</w:t>
            </w:r>
          </w:p>
        </w:tc>
        <w:tc>
          <w:tcPr>
            <w:tcW w:w="239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3285E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23.5 (-0.1 to 450.8)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F93FE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5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.1)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282B1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5.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33.5)</w:t>
            </w:r>
          </w:p>
        </w:tc>
      </w:tr>
      <w:tr w14:paraId="22643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2CA39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lask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9AFC0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.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FD0B0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0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0D8B0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0.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3)</w:t>
            </w:r>
          </w:p>
        </w:tc>
      </w:tr>
      <w:tr w14:paraId="001AE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1C7A9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rizon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AC1DF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51.6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16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AA917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9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3292C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9.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1.8)</w:t>
            </w:r>
          </w:p>
        </w:tc>
      </w:tr>
      <w:tr w14:paraId="463B4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A306B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rkansa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C0952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33.3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70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1AB5B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5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62D19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4.9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32.1)</w:t>
            </w:r>
          </w:p>
        </w:tc>
      </w:tr>
      <w:tr w14:paraId="5C1CE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7E6D3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aliforn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BCAFF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72.2 (-0.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353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5F76E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7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592B1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4.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0.1)</w:t>
            </w:r>
          </w:p>
        </w:tc>
      </w:tr>
      <w:tr w14:paraId="44406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1FD02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olorado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1D48A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67.4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41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DCB72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7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910EE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6.9)</w:t>
            </w:r>
          </w:p>
        </w:tc>
      </w:tr>
      <w:tr w14:paraId="173D7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FB67D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onnecticu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88DA6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24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47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0C767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1659F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0.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0.9)</w:t>
            </w:r>
          </w:p>
        </w:tc>
      </w:tr>
      <w:tr w14:paraId="2F95F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82FBE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elawar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96898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0.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3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B1E82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9AB76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1.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6.8)</w:t>
            </w:r>
          </w:p>
        </w:tc>
      </w:tr>
      <w:tr w14:paraId="40E5B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F3FF1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istrict of Columb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D1B74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.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3.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8AE25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2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420A8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5.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0.7)</w:t>
            </w:r>
          </w:p>
        </w:tc>
      </w:tr>
      <w:tr w14:paraId="0335E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DC83E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lorid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5A43E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68.3 (-0.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772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19DD7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9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72335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1.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4.8)</w:t>
            </w:r>
          </w:p>
        </w:tc>
      </w:tr>
      <w:tr w14:paraId="4EA39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A5C67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eorg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9AF93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82.5 (-0.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76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ADF13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2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706E6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7.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5.9)</w:t>
            </w:r>
          </w:p>
        </w:tc>
      </w:tr>
      <w:tr w14:paraId="6E3EA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67E15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Hawaii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E74E1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4.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8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B0CF6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8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A503B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6.9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3.5)</w:t>
            </w:r>
          </w:p>
        </w:tc>
      </w:tr>
      <w:tr w14:paraId="1E1CE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DB890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Idaho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3A66C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7.3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36321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8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CED8F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6)</w:t>
            </w:r>
          </w:p>
        </w:tc>
      </w:tr>
      <w:tr w14:paraId="15A5C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C40D8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Illinoi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6B7DA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94.7 (-0.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18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4D25C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19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E1BC2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3.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9.6)</w:t>
            </w:r>
          </w:p>
        </w:tc>
      </w:tr>
      <w:tr w14:paraId="6BF40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D23A1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Indian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E2950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75.8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54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5A650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3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A6090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8.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6.5)</w:t>
            </w:r>
          </w:p>
        </w:tc>
      </w:tr>
      <w:tr w14:paraId="34B5F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31ED8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Iow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75F82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32.4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59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2999C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1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02F89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6)</w:t>
            </w:r>
          </w:p>
        </w:tc>
      </w:tr>
      <w:tr w14:paraId="78B8F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AA4FC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Kansa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656BB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9.3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26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2C033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1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714D3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2.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7.3)</w:t>
            </w:r>
          </w:p>
        </w:tc>
      </w:tr>
      <w:tr w14:paraId="44595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0CB88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Kentucky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FB0A6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1.1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36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21CCE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69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65ED1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7.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40.5)</w:t>
            </w:r>
          </w:p>
        </w:tc>
      </w:tr>
      <w:tr w14:paraId="65543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1D6F5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Louisian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56516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0.3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187F8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79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24D6A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1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39.2)</w:t>
            </w:r>
          </w:p>
        </w:tc>
      </w:tr>
      <w:tr w14:paraId="1C71F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FB3E4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in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C9FAD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2.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27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9B28C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0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F1FB0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9.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0.4)</w:t>
            </w:r>
          </w:p>
        </w:tc>
      </w:tr>
      <w:tr w14:paraId="0D358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E129E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ryland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4D6D3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7.4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1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4C74B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0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F97C9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)</w:t>
            </w:r>
          </w:p>
        </w:tc>
      </w:tr>
      <w:tr w14:paraId="7CD4F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478E9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ssachusett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25AF2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27.7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62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D3C5A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7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3AB1A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0.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2.7)</w:t>
            </w:r>
          </w:p>
        </w:tc>
      </w:tr>
      <w:tr w14:paraId="5CD46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7B56B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ichigan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1788D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80.7 (-0.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8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20E28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99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8DED6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9.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1.4)</w:t>
            </w:r>
          </w:p>
        </w:tc>
      </w:tr>
      <w:tr w14:paraId="2460D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125F7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innesot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E7BE2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92.2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89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9B697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8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9D0B0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.9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7)</w:t>
            </w:r>
          </w:p>
        </w:tc>
      </w:tr>
      <w:tr w14:paraId="286DC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E7DA3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ississippi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11E7E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45.2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95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5568A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9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E1228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7.2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56.3)</w:t>
            </w:r>
          </w:p>
        </w:tc>
      </w:tr>
      <w:tr w14:paraId="4A41C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6EE63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issouri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CC8F8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59.3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23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0E950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3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4683D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7.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7.9)</w:t>
            </w:r>
          </w:p>
        </w:tc>
      </w:tr>
      <w:tr w14:paraId="18BE0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B585B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ontan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C6D10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3.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9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2FDF7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9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34581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5.7)</w:t>
            </w:r>
          </w:p>
        </w:tc>
      </w:tr>
      <w:tr w14:paraId="76896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11101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ebrask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E1EFB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9.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58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F04F9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2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00754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4.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7.5)</w:t>
            </w:r>
          </w:p>
        </w:tc>
      </w:tr>
      <w:tr w14:paraId="288D1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B0A35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evad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24216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9.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8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EF933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1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AD523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2.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3.9)</w:t>
            </w:r>
          </w:p>
        </w:tc>
      </w:tr>
      <w:tr w14:paraId="4470E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7F96E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ew Hampshir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11D25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1.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4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CA38C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8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D5256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.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5.2)</w:t>
            </w:r>
          </w:p>
        </w:tc>
      </w:tr>
      <w:tr w14:paraId="7E6E3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03BEE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ew Jersey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99DA9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23.2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50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ACFED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8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47F25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5.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1)</w:t>
            </w:r>
          </w:p>
        </w:tc>
      </w:tr>
      <w:tr w14:paraId="72D99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BF47D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ew Mexico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71795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6.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57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3E9A3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9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0CF7C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2.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7.3)</w:t>
            </w:r>
          </w:p>
        </w:tc>
      </w:tr>
      <w:tr w14:paraId="4C716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0929D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ew York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728A4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49.5 (-0.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318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7EB78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7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FD505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3.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6.2)</w:t>
            </w:r>
          </w:p>
        </w:tc>
      </w:tr>
      <w:tr w14:paraId="5271A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FEAD3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orth Carolin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4A94C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89.6 (-0.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98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84C84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1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02753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3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7.6)</w:t>
            </w:r>
          </w:p>
        </w:tc>
      </w:tr>
      <w:tr w14:paraId="09BFF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92128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orth Dakot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0B9E4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7.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5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0AFCB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9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3A8DB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6.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2)</w:t>
            </w:r>
          </w:p>
        </w:tc>
      </w:tr>
      <w:tr w14:paraId="65669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5289B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hio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940D7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09.1 (-0.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04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78EE4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3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65330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6.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1.5)</w:t>
            </w:r>
          </w:p>
        </w:tc>
      </w:tr>
      <w:tr w14:paraId="5AF40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813BD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klahom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D0C12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60.5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12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C2E82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43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30076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1.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20)</w:t>
            </w:r>
          </w:p>
        </w:tc>
      </w:tr>
      <w:tr w14:paraId="4B43D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AF498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regon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CA205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54.4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14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82B5A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8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9CEE5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4.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1.5)</w:t>
            </w:r>
          </w:p>
        </w:tc>
      </w:tr>
      <w:tr w14:paraId="72EC8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7A12E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ennsylvan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33343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48.2 (-0.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4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39FF8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1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0B3EC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1.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6.3)</w:t>
            </w:r>
          </w:p>
        </w:tc>
      </w:tr>
      <w:tr w14:paraId="10E6F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4F622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hode Island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22669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9.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1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9987C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83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0109D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.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6.8)</w:t>
            </w:r>
          </w:p>
        </w:tc>
      </w:tr>
      <w:tr w14:paraId="0FAE0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BCF0D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outh Carolin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9E59F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0.4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6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2028D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29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3D2DE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8.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8.1)</w:t>
            </w:r>
          </w:p>
        </w:tc>
      </w:tr>
      <w:tr w14:paraId="2EDB7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ACB5F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outh Dakot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D4DCC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3.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0B8B2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99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C5209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8.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6)</w:t>
            </w:r>
          </w:p>
        </w:tc>
      </w:tr>
      <w:tr w14:paraId="0A8F5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F8F81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ennesse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471EB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97.8 (-0.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87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AECED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4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997F1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2.6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24)</w:t>
            </w:r>
          </w:p>
        </w:tc>
      </w:tr>
      <w:tr w14:paraId="2420B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B450A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exa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0EB0A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42.3 (-0.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905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218BA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2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98000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6.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4.3)</w:t>
            </w:r>
          </w:p>
        </w:tc>
      </w:tr>
      <w:tr w14:paraId="57B27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50DE9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tah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A7DF4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1.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42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E48F2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73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8C218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0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9.3)</w:t>
            </w:r>
          </w:p>
        </w:tc>
      </w:tr>
      <w:tr w14:paraId="46775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35D22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Vermon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7D437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6.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3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B2CD3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9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98863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5.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2.1)</w:t>
            </w:r>
          </w:p>
        </w:tc>
      </w:tr>
      <w:tr w14:paraId="176AB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4EBD1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Virgin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9E650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08.2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2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A75D1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08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BD7DF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1.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2.4)</w:t>
            </w:r>
          </w:p>
        </w:tc>
      </w:tr>
      <w:tr w14:paraId="25980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9FAD6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Washington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CDF1B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38.3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79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D6D29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7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35BC0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5)</w:t>
            </w:r>
          </w:p>
        </w:tc>
      </w:tr>
      <w:tr w14:paraId="28F0A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C4ED6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West Virgin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E0B2B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1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93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FDD61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7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14120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0.4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38.3)</w:t>
            </w:r>
          </w:p>
        </w:tc>
      </w:tr>
      <w:tr w14:paraId="42750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6D00C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Wisconsin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43F29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08.7 (-0.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18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52A82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87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40B8E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4.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8.4)</w:t>
            </w:r>
          </w:p>
        </w:tc>
      </w:tr>
      <w:tr w14:paraId="2D8B9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5B5D198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Wyoming</w:t>
            </w:r>
          </w:p>
        </w:tc>
        <w:tc>
          <w:tcPr>
            <w:tcW w:w="239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4150475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0.5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.4)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50BA14B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1)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39641BF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8.3 (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3)</w:t>
            </w:r>
          </w:p>
        </w:tc>
      </w:tr>
    </w:tbl>
    <w:p w14:paraId="1415BF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lang w:val="en-US" w:eastAsia="zh-CN"/>
        </w:rPr>
        <w:t>ASMR, age-standardized mortality rate; ASDR, age-standardized DALYs rate; DALYs, disability-adjusted life years; UI, uncertainty interval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E215022"/>
    <w:rsid w:val="361C0A20"/>
    <w:rsid w:val="37C1224E"/>
    <w:rsid w:val="3CC422A1"/>
    <w:rsid w:val="436C70CF"/>
    <w:rsid w:val="49E64A03"/>
    <w:rsid w:val="6D916AAD"/>
    <w:rsid w:val="6EF05AFD"/>
    <w:rsid w:val="6F7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6</Words>
  <Characters>2622</Characters>
  <Lines>0</Lines>
  <Paragraphs>0</Paragraphs>
  <TotalTime>6</TotalTime>
  <ScaleCrop>false</ScaleCrop>
  <LinksUpToDate>false</LinksUpToDate>
  <CharactersWithSpaces>282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3:50:00Z</dcterms:created>
  <dc:creator>Administrator</dc:creator>
  <cp:lastModifiedBy>王召军</cp:lastModifiedBy>
  <dcterms:modified xsi:type="dcterms:W3CDTF">2025-06-05T01:2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WVlYzVhN2QzYjI1N2JhYTAyODM4YzljNjAzYmY4NDYiLCJ1c2VySWQiOiI2MDMyNDEyMzAifQ==</vt:lpwstr>
  </property>
  <property fmtid="{D5CDD505-2E9C-101B-9397-08002B2CF9AE}" pid="4" name="ICV">
    <vt:lpwstr>128B7A27A22F47E2968D7CA8EDDF1F75_12</vt:lpwstr>
  </property>
</Properties>
</file>